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294" w:rsidRPr="00BD0672" w:rsidRDefault="005F7294" w:rsidP="005F7294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6E5695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12</w:t>
      </w:r>
      <w:r w:rsidRPr="00BD0672">
        <w:rPr>
          <w:rFonts w:ascii="Times New Roman" w:hAnsi="Times New Roman" w:cs="Times New Roman"/>
          <w:b/>
          <w:lang w:val="en-US"/>
        </w:rPr>
        <w:t xml:space="preserve">. </w:t>
      </w:r>
      <w:r w:rsidRPr="00BD0672">
        <w:rPr>
          <w:rFonts w:ascii="Times New Roman" w:hAnsi="Times New Roman" w:cs="Times New Roman"/>
          <w:lang w:val="en-US"/>
        </w:rPr>
        <w:t>Positive and negative predictive value of the NCS in relation to the reference standard</w:t>
      </w:r>
    </w:p>
    <w:tbl>
      <w:tblPr>
        <w:tblW w:w="883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520"/>
        <w:gridCol w:w="630"/>
        <w:gridCol w:w="917"/>
        <w:gridCol w:w="703"/>
        <w:gridCol w:w="950"/>
        <w:gridCol w:w="850"/>
        <w:gridCol w:w="1260"/>
      </w:tblGrid>
      <w:tr w:rsidR="005F7294" w:rsidRPr="006E2D57" w:rsidTr="00F25308">
        <w:trPr>
          <w:trHeight w:val="324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374957" w:rsidRDefault="005F7294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37495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urgical treatment</w:t>
            </w:r>
          </w:p>
        </w:tc>
        <w:tc>
          <w:tcPr>
            <w:tcW w:w="21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</w:tr>
      <w:tr w:rsidR="005F7294" w:rsidRPr="00F25308" w:rsidTr="00F25308">
        <w:trPr>
          <w:trHeight w:val="324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6E2D57" w:rsidRDefault="005F7294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Remission of</w:t>
            </w: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pares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h</w:t>
            </w: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esia</w:t>
            </w:r>
          </w:p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Presence</w:t>
            </w: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F7294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37495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No remission </w:t>
            </w:r>
          </w:p>
          <w:p w:rsidR="005F7294" w:rsidRPr="003749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37495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f paresthesia (Absence)</w:t>
            </w:r>
          </w:p>
        </w:tc>
        <w:tc>
          <w:tcPr>
            <w:tcW w:w="21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294" w:rsidRPr="00374957" w:rsidRDefault="005F7294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5F7294" w:rsidRPr="006E2D57" w:rsidTr="00F25308">
        <w:trPr>
          <w:trHeight w:val="324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374957" w:rsidRDefault="005F7294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37495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</w:tr>
      <w:tr w:rsidR="005F7294" w:rsidRPr="006E2D57" w:rsidTr="00F25308">
        <w:trPr>
          <w:trHeight w:val="324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</w:t>
            </w:r>
            <w:r w:rsidR="00F2530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C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1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90.4%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9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</w:tr>
      <w:tr w:rsidR="005F7294" w:rsidRPr="006E2D57" w:rsidTr="00F25308">
        <w:trPr>
          <w:trHeight w:val="324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294" w:rsidRPr="008B437B" w:rsidRDefault="008B437B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B43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V</w:t>
            </w:r>
            <w:r w:rsidR="008B725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50 m/s and</w:t>
            </w:r>
            <w:r w:rsidR="005F7294" w:rsidRPr="008B43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F2530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ML</w:t>
            </w:r>
            <w:r w:rsidR="00F25308" w:rsidRPr="008B43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≥ 4,2 ms       </w:t>
            </w:r>
          </w:p>
          <w:p w:rsidR="005F7294" w:rsidRPr="008B437B" w:rsidRDefault="00F25308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         </w:t>
            </w:r>
            <w:r w:rsidR="005F7294" w:rsidRPr="008B43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Presenc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/>
                <w:color w:val="000000"/>
              </w:rPr>
              <w:t>99.0%</w:t>
            </w:r>
            <w:r w:rsidRPr="00BD067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5F7294" w:rsidRPr="006E2D57" w:rsidTr="00F25308">
        <w:trPr>
          <w:trHeight w:val="324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7294" w:rsidRPr="009A28C1" w:rsidRDefault="008B437B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V</w:t>
            </w:r>
            <w:r w:rsidR="008B725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≥ 50 m/s and</w:t>
            </w:r>
            <w:r w:rsidR="005F7294" w:rsidRPr="009A2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F2530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ML</w:t>
            </w:r>
            <w:r w:rsidR="00F25308" w:rsidRPr="009A2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4,2 ms       </w:t>
            </w:r>
          </w:p>
          <w:p w:rsidR="005F7294" w:rsidRPr="009A28C1" w:rsidRDefault="00F25308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         </w:t>
            </w:r>
            <w:r w:rsidR="005F7294" w:rsidRPr="009A2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Absenc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44.4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/>
                <w:color w:val="000000"/>
              </w:rPr>
              <w:t>55.6%</w:t>
            </w:r>
            <w:r w:rsidRPr="00BD067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7294" w:rsidRPr="006E2D57" w:rsidRDefault="005F7294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</w:tbl>
    <w:p w:rsidR="005F7294" w:rsidRPr="00D309D6" w:rsidRDefault="005F7294" w:rsidP="005F7294">
      <w:pPr>
        <w:spacing w:after="0"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D309D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* Positive </w:t>
      </w:r>
      <w:r w:rsidRPr="00D309D6">
        <w:rPr>
          <w:rFonts w:ascii="Times New Roman" w:hAnsi="Times New Roman" w:cs="Times New Roman"/>
          <w:b/>
          <w:lang w:val="en-US"/>
        </w:rPr>
        <w:t xml:space="preserve">predictive value; </w:t>
      </w:r>
      <w:r w:rsidRPr="00D309D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† </w:t>
      </w:r>
      <w:r w:rsidRPr="00D309D6">
        <w:rPr>
          <w:rFonts w:ascii="Times New Roman" w:hAnsi="Times New Roman" w:cs="Times New Roman"/>
          <w:b/>
          <w:lang w:val="en-US"/>
        </w:rPr>
        <w:t>negative predictive value.</w:t>
      </w:r>
    </w:p>
    <w:p w:rsidR="005F7294" w:rsidRDefault="005F7294" w:rsidP="005F7294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n=115 patients.</w:t>
      </w:r>
    </w:p>
    <w:p w:rsidR="005F7294" w:rsidRDefault="005F7294" w:rsidP="005F7294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Results are given as the total percent.</w:t>
      </w:r>
    </w:p>
    <w:p w:rsidR="005F7294" w:rsidRPr="003C4554" w:rsidRDefault="005F7294" w:rsidP="005F7294">
      <w:pPr>
        <w:spacing w:after="0" w:line="360" w:lineRule="auto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 xml:space="preserve">NCS, nerve conduction studies; </w:t>
      </w:r>
      <w:r w:rsidRPr="00D4579B">
        <w:rPr>
          <w:rFonts w:ascii="Times New Roman" w:hAnsi="Times New Roman" w:cs="Times New Roman"/>
          <w:lang w:val="en-US"/>
        </w:rPr>
        <w:t>S</w:t>
      </w:r>
      <w:r w:rsidR="008B437B">
        <w:rPr>
          <w:rFonts w:ascii="Times New Roman" w:hAnsi="Times New Roman" w:cs="Times New Roman"/>
          <w:lang w:val="en-US"/>
        </w:rPr>
        <w:t>CV, sensory conduction velocity; DML</w:t>
      </w:r>
      <w:r w:rsidRPr="00D4579B">
        <w:rPr>
          <w:rFonts w:ascii="Times New Roman" w:hAnsi="Times New Roman" w:cs="Times New Roman"/>
          <w:lang w:val="en-US"/>
        </w:rPr>
        <w:t>, distal motor latency</w:t>
      </w:r>
      <w:r>
        <w:rPr>
          <w:rFonts w:ascii="Times New Roman" w:hAnsi="Times New Roman" w:cs="Times New Roman"/>
          <w:lang w:val="en-US"/>
        </w:rPr>
        <w:t>.</w:t>
      </w:r>
      <w:proofErr w:type="gramEnd"/>
    </w:p>
    <w:p w:rsidR="005F7294" w:rsidRPr="00BD0672" w:rsidRDefault="005F7294" w:rsidP="005F7294">
      <w:pPr>
        <w:rPr>
          <w:rFonts w:ascii="Times New Roman" w:hAnsi="Times New Roman" w:cs="Times New Roman"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F7294" w:rsidRDefault="005F7294" w:rsidP="005F729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91A45" w:rsidRPr="005F7294" w:rsidRDefault="00591A45">
      <w:pPr>
        <w:rPr>
          <w:lang w:val="en-US"/>
        </w:rPr>
      </w:pPr>
    </w:p>
    <w:sectPr w:rsidR="00591A45" w:rsidRPr="005F7294" w:rsidSect="005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5F7294"/>
    <w:rsid w:val="00591A45"/>
    <w:rsid w:val="005F7294"/>
    <w:rsid w:val="006E5695"/>
    <w:rsid w:val="007049D8"/>
    <w:rsid w:val="007F52A4"/>
    <w:rsid w:val="008B437B"/>
    <w:rsid w:val="008B7253"/>
    <w:rsid w:val="00B84FA4"/>
    <w:rsid w:val="00D626BC"/>
    <w:rsid w:val="00F25308"/>
    <w:rsid w:val="00FF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294"/>
    <w:pPr>
      <w:spacing w:after="160" w:line="259" w:lineRule="auto"/>
    </w:pPr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573</Characters>
  <Application>Microsoft Office Word</Application>
  <DocSecurity>0</DocSecurity>
  <Lines>81</Lines>
  <Paragraphs>53</Paragraphs>
  <ScaleCrop>false</ScaleCrop>
  <Company>Toshiba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EBACONG</cp:lastModifiedBy>
  <cp:revision>5</cp:revision>
  <dcterms:created xsi:type="dcterms:W3CDTF">2017-10-31T03:41:00Z</dcterms:created>
  <dcterms:modified xsi:type="dcterms:W3CDTF">2018-04-05T17:07:00Z</dcterms:modified>
</cp:coreProperties>
</file>